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3C38E9" w14:textId="77777777" w:rsidR="00944B9B" w:rsidRPr="00944B9B" w:rsidRDefault="00944B9B" w:rsidP="00944B9B">
      <w:pPr>
        <w:jc w:val="center"/>
        <w:rPr>
          <w:rFonts w:ascii="Times New Roman" w:eastAsia="宋体" w:hAnsi="Times New Roman" w:cs="Times New Roman"/>
          <w:b/>
          <w:sz w:val="20"/>
          <w:szCs w:val="20"/>
        </w:rPr>
      </w:pPr>
    </w:p>
    <w:p w14:paraId="3D603343" w14:textId="77777777" w:rsidR="00944B9B" w:rsidRPr="00944B9B" w:rsidRDefault="00944B9B" w:rsidP="00944B9B">
      <w:pPr>
        <w:jc w:val="center"/>
        <w:rPr>
          <w:rFonts w:ascii="Times New Roman" w:eastAsia="宋体" w:hAnsi="Times New Roman" w:cs="Times New Roman"/>
          <w:b/>
          <w:sz w:val="20"/>
          <w:szCs w:val="20"/>
        </w:rPr>
      </w:pPr>
      <w:r w:rsidRPr="00944B9B">
        <w:rPr>
          <w:rFonts w:ascii="Times New Roman" w:eastAsia="宋体" w:hAnsi="Times New Roman" w:cs="Times New Roman"/>
          <w:b/>
          <w:sz w:val="20"/>
          <w:szCs w:val="20"/>
        </w:rPr>
        <w:t>S1 Table. Estimated Populations of Different Age Groups in China from 1990 to 2016</w:t>
      </w:r>
    </w:p>
    <w:tbl>
      <w:tblPr>
        <w:tblW w:w="5281" w:type="pct"/>
        <w:jc w:val="center"/>
        <w:tblBorders>
          <w:top w:val="single" w:sz="8" w:space="0" w:color="auto"/>
          <w:bottom w:val="single" w:sz="8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8"/>
        <w:gridCol w:w="994"/>
        <w:gridCol w:w="1000"/>
        <w:gridCol w:w="958"/>
        <w:gridCol w:w="958"/>
        <w:gridCol w:w="958"/>
        <w:gridCol w:w="958"/>
        <w:gridCol w:w="958"/>
        <w:gridCol w:w="958"/>
        <w:gridCol w:w="1041"/>
        <w:gridCol w:w="994"/>
        <w:gridCol w:w="991"/>
        <w:gridCol w:w="991"/>
        <w:gridCol w:w="994"/>
        <w:gridCol w:w="1141"/>
      </w:tblGrid>
      <w:tr w:rsidR="00944B9B" w:rsidRPr="00944B9B" w14:paraId="0AE93140" w14:textId="77777777" w:rsidTr="00944B9B">
        <w:trPr>
          <w:trHeight w:val="730"/>
          <w:tblHeader/>
          <w:jc w:val="center"/>
        </w:trPr>
        <w:tc>
          <w:tcPr>
            <w:tcW w:w="288" w:type="pct"/>
            <w:tcBorders>
              <w:top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E9B6B68" w14:textId="77777777" w:rsidR="00944B9B" w:rsidRPr="00944B9B" w:rsidRDefault="00944B9B" w:rsidP="00944B9B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Age</w:t>
            </w:r>
          </w:p>
          <w:p w14:paraId="1B7434FF" w14:textId="77777777" w:rsidR="00944B9B" w:rsidRPr="00944B9B" w:rsidRDefault="00944B9B" w:rsidP="00944B9B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Group</w:t>
            </w:r>
          </w:p>
          <w:p w14:paraId="5421E7A9" w14:textId="77777777" w:rsidR="00944B9B" w:rsidRPr="00944B9B" w:rsidRDefault="00944B9B" w:rsidP="00944B9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(</w:t>
            </w:r>
            <w:proofErr w:type="spellStart"/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yrs</w:t>
            </w:r>
            <w:proofErr w:type="spellEnd"/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3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3C1341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10~14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5F8D75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15~19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66ABF50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20~24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83A203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25~29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8F230F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30~34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E4CADB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35~39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EB25FB6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40~44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C0EB58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45~49</w:t>
            </w: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B57429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50~54</w:t>
            </w:r>
          </w:p>
        </w:tc>
        <w:tc>
          <w:tcPr>
            <w:tcW w:w="3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DA2F546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55~59</w:t>
            </w:r>
          </w:p>
        </w:tc>
        <w:tc>
          <w:tcPr>
            <w:tcW w:w="3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FA8446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60~64</w:t>
            </w:r>
          </w:p>
        </w:tc>
        <w:tc>
          <w:tcPr>
            <w:tcW w:w="3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555630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65~69</w:t>
            </w:r>
          </w:p>
        </w:tc>
        <w:tc>
          <w:tcPr>
            <w:tcW w:w="3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7C42F0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70~74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C4CD73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75~79</w:t>
            </w:r>
          </w:p>
        </w:tc>
      </w:tr>
      <w:tr w:rsidR="00944B9B" w:rsidRPr="00944B9B" w14:paraId="0A59CE0E" w14:textId="77777777" w:rsidTr="00944B9B">
        <w:trPr>
          <w:trHeight w:val="365"/>
          <w:jc w:val="center"/>
        </w:trPr>
        <w:tc>
          <w:tcPr>
            <w:tcW w:w="5000" w:type="pct"/>
            <w:gridSpan w:val="15"/>
            <w:tcBorders>
              <w:top w:val="nil"/>
              <w:bottom w:val="nil"/>
            </w:tcBorders>
          </w:tcPr>
          <w:p w14:paraId="2F1316AE" w14:textId="77777777" w:rsidR="00944B9B" w:rsidRPr="00944B9B" w:rsidRDefault="00944B9B" w:rsidP="00944B9B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Male</w:t>
            </w:r>
          </w:p>
        </w:tc>
      </w:tr>
      <w:tr w:rsidR="00944B9B" w:rsidRPr="00944B9B" w14:paraId="24B94E08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3242B57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199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79F65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287429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ABC6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5222714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9DB8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7584191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6F740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6589810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810B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6110547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70F3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7343615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02BD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5261306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EB60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7284462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A7CC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5302927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2457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2777380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F0E1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8258673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D575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3463025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D42AF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748601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453FA6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923141 </w:t>
            </w:r>
          </w:p>
        </w:tc>
      </w:tr>
      <w:tr w:rsidR="00944B9B" w:rsidRPr="00944B9B" w14:paraId="436161D3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73F346D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199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2BB2B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185195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338A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2366617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195A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7650362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6A426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1120446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40B0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5388134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8522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9016825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5767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7116524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F9A36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8299889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BECC0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5268371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6412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3232225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DCF2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8792831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1EE0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3887346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565F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031991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E35DCB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136586 </w:t>
            </w:r>
          </w:p>
        </w:tc>
      </w:tr>
      <w:tr w:rsidR="00944B9B" w:rsidRPr="00944B9B" w14:paraId="5CB75B32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09F2B37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199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BD7F0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130440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7E7C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9381957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2C196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6985449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9759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4833080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1742F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6378766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2DD75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9650364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695B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8972311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9660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9682768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B829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5300563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CC9B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3607828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377E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9292678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BAD8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4315698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C573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334223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39A2CD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366558 </w:t>
            </w:r>
          </w:p>
        </w:tc>
      </w:tr>
      <w:tr w:rsidR="00944B9B" w:rsidRPr="00944B9B" w14:paraId="0A255318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0132694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199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C9F2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169176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2926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6491938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6783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5759962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E18C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7270771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8E1A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9451595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6BF2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8715393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121E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1968704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F4F40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0603603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00F0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5556706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D9C5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3803826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4A2A8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9767430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0DF1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4782293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A9FC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662457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370D19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592322 </w:t>
            </w:r>
          </w:p>
        </w:tc>
      </w:tr>
      <w:tr w:rsidR="00944B9B" w:rsidRPr="00944B9B" w14:paraId="77F0899E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54F16CE6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199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BA1B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296840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72A5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4103168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F3A8B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3985117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5CD86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8573882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A5E28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3723418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ADB2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6887961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650F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3759983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CFFD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3363354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02C28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5750761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ACBD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3813151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A60E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0332041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546E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5271584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EE258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0083297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82E013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754659 </w:t>
            </w:r>
          </w:p>
        </w:tc>
      </w:tr>
      <w:tr w:rsidR="00944B9B" w:rsidRPr="00944B9B" w14:paraId="7AC2458F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61DC63E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199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1E90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495453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60718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2529583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ACAC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1718032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1404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8902281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CCEC8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8303415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5BA1B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5229312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1639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6588519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58FA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4848332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4318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6137274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C627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3823053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B6C9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0811941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2B228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5774554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96A5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0493259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36091B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974989 </w:t>
            </w:r>
          </w:p>
        </w:tc>
      </w:tr>
      <w:tr w:rsidR="00944B9B" w:rsidRPr="00944B9B" w14:paraId="6F42D1C1" w14:textId="77777777" w:rsidTr="00944B9B">
        <w:trPr>
          <w:trHeight w:val="353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09F36E5F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199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DE9E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818564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265D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1504930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A6BD5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9094326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7AC1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8541562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19C6F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2358815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B435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4726247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415FB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8038427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C3E2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6622021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98E06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7180332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A61EF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3801723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BDAE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1265691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A8C6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6250068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9A1F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0882706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8A64F7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214362 </w:t>
            </w:r>
          </w:p>
        </w:tc>
      </w:tr>
      <w:tr w:rsidR="00944B9B" w:rsidRPr="00944B9B" w14:paraId="3F66036A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7175D74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199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12D9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223005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ECF8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0974911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B2C9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6317790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A03C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7660251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EE2B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5461104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CA45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5948335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A060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8495277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64C20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8360601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3650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8597123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8A6A0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3841109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D083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1671534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FFEE5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6696441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2486B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296747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D3117A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469036 </w:t>
            </w:r>
          </w:p>
        </w:tc>
      </w:tr>
      <w:tr w:rsidR="00944B9B" w:rsidRPr="00944B9B" w14:paraId="312F2CC6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479DE2DB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199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4D43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543678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ED21F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1418465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FBE50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3601041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4CEB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6380197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C1408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7250926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95BE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9228026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7CDCB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7461240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E978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1192282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8B58B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9561299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96D9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4094448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EEAE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1933326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5F1E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7120829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E639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758746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C70746B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732137 </w:t>
            </w:r>
          </w:p>
        </w:tc>
      </w:tr>
      <w:tr w:rsidR="00944B9B" w:rsidRPr="00944B9B" w14:paraId="4240F0FC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79D5842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199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C301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726559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E1E3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2804309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972A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1340481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1431F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4651952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8C1C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7982093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F782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3642527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1C0E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5609413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2D32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282473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B92E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2308407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06F6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4296977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FA6E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2042521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3B586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7624930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7D74F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2250110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25BAE7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050015 </w:t>
            </w:r>
          </w:p>
        </w:tc>
      </w:tr>
      <w:tr w:rsidR="00944B9B" w:rsidRPr="00944B9B" w14:paraId="1CF49248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5069C0C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20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6365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768654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068F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4967962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7F478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9850136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A7B88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2466350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1E560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7935452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96CF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8263452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6187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3974049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4A9A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5479265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D3626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3780436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3186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4690899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C4E5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2152693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6ED9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8070910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4E530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2753591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4593288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377930 </w:t>
            </w:r>
          </w:p>
        </w:tc>
      </w:tr>
      <w:tr w:rsidR="00944B9B" w:rsidRPr="00944B9B" w14:paraId="0A39D70A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6D9C85D5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200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726A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589579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1B7D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8463716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6ACA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8889674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9DB08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9897275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4985F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7504057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665E0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2230454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F3BC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3512265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4653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6822444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B731B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5506884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B85F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5715659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FF0B6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2221392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239A0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8530111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9A236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3220760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7B0F1D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716843 </w:t>
            </w:r>
          </w:p>
        </w:tc>
      </w:tr>
      <w:tr w:rsidR="00944B9B" w:rsidRPr="00944B9B" w14:paraId="1AD95521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67FB54A0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200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A6E98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2350132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18958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2807137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EE3CB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8405691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588A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7150240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891C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6762441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DCD6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5203129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E766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4745199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078BF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7241233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52DFF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7177554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27E28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7086382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E9B4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2334142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8997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8969357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512F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3654349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184B32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081864 </w:t>
            </w:r>
          </w:p>
        </w:tc>
      </w:tr>
      <w:tr w:rsidR="00944B9B" w:rsidRPr="00944B9B" w14:paraId="4E7CE1B6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1EA39FCB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200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5E93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851854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FCA5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6285823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2B875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8854341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B519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4441640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52BA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5738494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76DF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6892218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1A81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7975311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9752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6234304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F74D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9890956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22DA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8012040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D5BF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2631220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D205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9275707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D8F4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4065432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10D8390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469786 </w:t>
            </w:r>
          </w:p>
        </w:tc>
      </w:tr>
      <w:tr w:rsidR="00944B9B" w:rsidRPr="00944B9B" w14:paraId="2642F55F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27EBD80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200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ABD3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503327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99D75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8331268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A470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0204723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2BF5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2168990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42FFF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4299713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221FB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7590880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E539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2286583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933D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4439260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7046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1467466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0542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0628647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87418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2866423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A8B1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9441583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6F16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4548202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9E80CE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870403 </w:t>
            </w:r>
          </w:p>
        </w:tc>
      </w:tr>
      <w:tr w:rsidR="00944B9B" w:rsidRPr="00944B9B" w14:paraId="3E19EE56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71CC0AF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200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E5EB5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189059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414A6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8929552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92EC5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2304079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42F2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0643435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2DBF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2379618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D6DE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7582548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EAC6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6766978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8078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2861351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60E1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4025694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7D4AF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2027444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7243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3276661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5991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9621607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DEC68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4997178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053135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298233 </w:t>
            </w:r>
          </w:p>
        </w:tc>
      </w:tr>
      <w:tr w:rsidR="00944B9B" w:rsidRPr="00944B9B" w14:paraId="79B18AC8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03D92B4B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200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E8BC0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930036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424BB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7322230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20DE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5703282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CF77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9618845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E7D2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0032476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5053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7222931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6992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0587720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D41A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2439452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CAC7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5316902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204D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3682888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F6B6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4287014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7AE46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9796439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5903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5468577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2797CB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733064 </w:t>
            </w:r>
          </w:p>
        </w:tc>
      </w:tr>
      <w:tr w:rsidR="00944B9B" w:rsidRPr="00944B9B" w14:paraId="2878D6FA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2B261DDB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lastRenderedPageBreak/>
              <w:t>200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4367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716901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B7B1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3948044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E940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9948104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2770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9045078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C8216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7460108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7513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6570042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3B946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3428720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7636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367817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E6B38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5709527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431A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5293751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12270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5632816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315E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0028654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D0CDF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5933071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BB3B6C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0167096 </w:t>
            </w:r>
          </w:p>
        </w:tc>
      </w:tr>
      <w:tr w:rsidR="00944B9B" w:rsidRPr="00944B9B" w14:paraId="26246042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3EDBFC0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200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F7B45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520463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8D5CB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0243354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E8A6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3388025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0CACB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9377693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08FC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4870613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7E04B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5636449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4566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5026889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4110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6854908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EF2D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4731618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6269F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7907037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4A32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6551479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45055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0415468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AB10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6292079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F5760A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0592953 </w:t>
            </w:r>
          </w:p>
        </w:tc>
      </w:tr>
      <w:tr w:rsidR="00944B9B" w:rsidRPr="00944B9B" w14:paraId="2838FE8B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5C8D792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200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E8BD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333652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77E70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6817406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A658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5485819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5D9E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0607011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4BE3F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2664932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3362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4281634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04F28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5691307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969B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1070416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9E74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3013106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9648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9455596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3816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9066046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893A8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0715651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546D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6538601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F2B391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070131 </w:t>
            </w:r>
          </w:p>
        </w:tc>
      </w:tr>
      <w:tr w:rsidR="00944B9B" w:rsidRPr="00944B9B" w14:paraId="5AD83244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2D89EB45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201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3889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182938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AD5A0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3642270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248B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6238357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D974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2603416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0B0F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1164741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0F20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2429533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1E6A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5710498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9CAD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544484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868D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1520847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B25D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1954743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7C79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0406809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05920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1140143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7EABB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6780397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7D4D410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497416 </w:t>
            </w:r>
          </w:p>
        </w:tc>
      </w:tr>
      <w:tr w:rsidR="00944B9B" w:rsidRPr="00944B9B" w14:paraId="7BDF0C46" w14:textId="77777777" w:rsidTr="00944B9B">
        <w:trPr>
          <w:trHeight w:val="353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330D4D58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201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CFF5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0825441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D56D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0900816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88D6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4893648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6985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5927867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E2FB8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0121514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98CF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0119125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0F75B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5427127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E36E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9174727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DE5E8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1144980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9DDE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3250955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1F076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1992068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28BA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2075316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5372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6986381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DA19BB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912789 </w:t>
            </w:r>
          </w:p>
        </w:tc>
      </w:tr>
      <w:tr w:rsidR="00944B9B" w:rsidRPr="00944B9B" w14:paraId="3D618B4E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36E6C900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201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9CA4F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0059028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31336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8581536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4E8A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1827288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DB63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0128219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53A20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9509891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389AF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7559413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5D0E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4876473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CB91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1958013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65D0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2365272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BF165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3684478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8825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3540822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D047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3286086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23B26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7215227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59417CB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2308109 </w:t>
            </w:r>
          </w:p>
        </w:tc>
      </w:tr>
      <w:tr w:rsidR="00944B9B" w:rsidRPr="00944B9B" w14:paraId="2953846A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622A10E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201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6E7B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967607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394F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6443105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5D65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8406378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DA570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3561747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0875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9808179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558C5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4971380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B45B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4056920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EA0F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3544782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25755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5453124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D40C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2806890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AF785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6032443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6925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4083267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9ECF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7568197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6C4072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2633264 </w:t>
            </w:r>
          </w:p>
        </w:tc>
      </w:tr>
      <w:tr w:rsidR="00944B9B" w:rsidRPr="00944B9B" w14:paraId="400CE5BF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040BAC28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201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81F3F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965745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38DE0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4438751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6A9FB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5209975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3F9B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5676135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EF0A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1009757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2884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2761513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3480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2816847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E7FB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4230705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68D8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9531072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FA1FF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1218991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6917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7526906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6AC2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6328967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69FF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7834183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152C99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2896518 </w:t>
            </w:r>
          </w:p>
        </w:tc>
      </w:tr>
      <w:tr w:rsidR="00944B9B" w:rsidRPr="00944B9B" w14:paraId="55EB77F1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49D6B13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201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898B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965001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77E3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2835521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3019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2213208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0DB7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6446032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F52DF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2981908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B002B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1251722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22C3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1075634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7157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4290938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F6E1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3736738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0405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9839290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1932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9882123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77D4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7440638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D465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8181470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B311B26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3156753 </w:t>
            </w:r>
          </w:p>
        </w:tc>
      </w:tr>
      <w:tr w:rsidR="00944B9B" w:rsidRPr="00944B9B" w14:paraId="6BE797A7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45652B3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201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7046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962885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13BE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1752918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3441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9617223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7EAE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5105775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BF490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6287718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2252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0194758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952F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8875496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1A8B8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4058563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2A1D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7307343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8816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9516671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9892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1103470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FD8F0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8783291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2505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8947243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7C2168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3380519 </w:t>
            </w:r>
          </w:p>
        </w:tc>
      </w:tr>
      <w:tr w:rsidR="00944B9B" w:rsidRPr="00944B9B" w14:paraId="4A7700BA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2EB1D4AF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91084" w14:textId="77777777" w:rsidR="00944B9B" w:rsidRPr="00944B9B" w:rsidRDefault="00944B9B" w:rsidP="00944B9B">
            <w:pPr>
              <w:rPr>
                <w:rFonts w:ascii="Times New Roman" w:eastAsia="等线" w:hAnsi="Times New Roman" w:cs="Times New Roman"/>
                <w:b/>
                <w:sz w:val="13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b/>
                <w:sz w:val="13"/>
                <w:szCs w:val="18"/>
              </w:rPr>
              <w:t>13964751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B9B13" w14:textId="77777777" w:rsidR="00944B9B" w:rsidRPr="00944B9B" w:rsidRDefault="00944B9B" w:rsidP="00944B9B">
            <w:pPr>
              <w:rPr>
                <w:rFonts w:ascii="Times New Roman" w:eastAsia="等线" w:hAnsi="Times New Roman" w:cs="Times New Roman"/>
                <w:b/>
                <w:sz w:val="13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b/>
                <w:sz w:val="13"/>
                <w:szCs w:val="18"/>
              </w:rPr>
              <w:t>151351000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92350" w14:textId="77777777" w:rsidR="00944B9B" w:rsidRPr="00944B9B" w:rsidRDefault="00944B9B" w:rsidP="00944B9B">
            <w:pPr>
              <w:rPr>
                <w:rFonts w:ascii="Times New Roman" w:eastAsia="等线" w:hAnsi="Times New Roman" w:cs="Times New Roman"/>
                <w:b/>
                <w:sz w:val="13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b/>
                <w:sz w:val="13"/>
                <w:szCs w:val="18"/>
              </w:rPr>
              <w:t>156547670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C6DC2" w14:textId="77777777" w:rsidR="00944B9B" w:rsidRPr="00944B9B" w:rsidRDefault="00944B9B" w:rsidP="00944B9B">
            <w:pPr>
              <w:rPr>
                <w:rFonts w:ascii="Times New Roman" w:eastAsia="等线" w:hAnsi="Times New Roman" w:cs="Times New Roman"/>
                <w:b/>
                <w:sz w:val="13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b/>
                <w:sz w:val="13"/>
                <w:szCs w:val="18"/>
              </w:rPr>
              <w:t>161938998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B8012" w14:textId="77777777" w:rsidR="00944B9B" w:rsidRPr="00944B9B" w:rsidRDefault="00944B9B" w:rsidP="00944B9B">
            <w:pPr>
              <w:rPr>
                <w:rFonts w:ascii="Times New Roman" w:eastAsia="等线" w:hAnsi="Times New Roman" w:cs="Times New Roman"/>
                <w:b/>
                <w:sz w:val="13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b/>
                <w:sz w:val="13"/>
                <w:szCs w:val="18"/>
              </w:rPr>
              <w:t>154294042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D1A9E" w14:textId="77777777" w:rsidR="00944B9B" w:rsidRPr="00944B9B" w:rsidRDefault="00944B9B" w:rsidP="00944B9B">
            <w:pPr>
              <w:rPr>
                <w:rFonts w:ascii="Times New Roman" w:eastAsia="等线" w:hAnsi="Times New Roman" w:cs="Times New Roman"/>
                <w:b/>
                <w:sz w:val="13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b/>
                <w:sz w:val="13"/>
                <w:szCs w:val="18"/>
              </w:rPr>
              <w:t>152114978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2DE6A" w14:textId="77777777" w:rsidR="00944B9B" w:rsidRPr="00944B9B" w:rsidRDefault="00944B9B" w:rsidP="00944B9B">
            <w:pPr>
              <w:rPr>
                <w:rFonts w:ascii="Times New Roman" w:eastAsia="等线" w:hAnsi="Times New Roman" w:cs="Times New Roman"/>
                <w:b/>
                <w:sz w:val="13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b/>
                <w:sz w:val="13"/>
                <w:szCs w:val="18"/>
              </w:rPr>
              <w:t>142010572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B5921" w14:textId="77777777" w:rsidR="00944B9B" w:rsidRPr="00944B9B" w:rsidRDefault="00944B9B" w:rsidP="00944B9B">
            <w:pPr>
              <w:rPr>
                <w:rFonts w:ascii="Times New Roman" w:eastAsia="等线" w:hAnsi="Times New Roman" w:cs="Times New Roman"/>
                <w:b/>
                <w:sz w:val="13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b/>
                <w:sz w:val="13"/>
                <w:szCs w:val="18"/>
              </w:rPr>
              <w:t>123290542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7404D" w14:textId="77777777" w:rsidR="00944B9B" w:rsidRPr="00944B9B" w:rsidRDefault="00944B9B" w:rsidP="00944B9B">
            <w:pPr>
              <w:rPr>
                <w:rFonts w:ascii="Times New Roman" w:eastAsia="等线" w:hAnsi="Times New Roman" w:cs="Times New Roman"/>
                <w:b/>
                <w:sz w:val="13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b/>
                <w:sz w:val="13"/>
                <w:szCs w:val="18"/>
              </w:rPr>
              <w:t>101264328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A8073" w14:textId="77777777" w:rsidR="00944B9B" w:rsidRPr="00944B9B" w:rsidRDefault="00944B9B" w:rsidP="00944B9B">
            <w:pPr>
              <w:rPr>
                <w:rFonts w:ascii="Times New Roman" w:eastAsia="等线" w:hAnsi="Times New Roman" w:cs="Times New Roman"/>
                <w:b/>
                <w:sz w:val="13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b/>
                <w:sz w:val="13"/>
                <w:szCs w:val="18"/>
              </w:rPr>
              <w:t>84386408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E7147" w14:textId="77777777" w:rsidR="00944B9B" w:rsidRPr="00944B9B" w:rsidRDefault="00944B9B" w:rsidP="00944B9B">
            <w:pPr>
              <w:rPr>
                <w:rFonts w:ascii="Times New Roman" w:eastAsia="等线" w:hAnsi="Times New Roman" w:cs="Times New Roman"/>
                <w:b/>
                <w:sz w:val="13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b/>
                <w:sz w:val="13"/>
                <w:szCs w:val="18"/>
              </w:rPr>
              <w:t>69567319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C7ECC" w14:textId="77777777" w:rsidR="00944B9B" w:rsidRPr="00944B9B" w:rsidRDefault="00944B9B" w:rsidP="00944B9B">
            <w:pPr>
              <w:rPr>
                <w:rFonts w:ascii="Times New Roman" w:eastAsia="等线" w:hAnsi="Times New Roman" w:cs="Times New Roman"/>
                <w:b/>
                <w:sz w:val="13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b/>
                <w:sz w:val="13"/>
                <w:szCs w:val="18"/>
              </w:rPr>
              <w:t>52318996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90EF6" w14:textId="77777777" w:rsidR="00944B9B" w:rsidRPr="00944B9B" w:rsidRDefault="00944B9B" w:rsidP="00944B9B">
            <w:pPr>
              <w:rPr>
                <w:rFonts w:ascii="Times New Roman" w:eastAsia="等线" w:hAnsi="Times New Roman" w:cs="Times New Roman"/>
                <w:b/>
                <w:sz w:val="13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b/>
                <w:sz w:val="13"/>
                <w:szCs w:val="18"/>
              </w:rPr>
              <w:t>37452707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0FFA558" w14:textId="77777777" w:rsidR="00944B9B" w:rsidRPr="00944B9B" w:rsidRDefault="00944B9B" w:rsidP="00944B9B">
            <w:pPr>
              <w:rPr>
                <w:rFonts w:ascii="Times New Roman" w:eastAsia="等线" w:hAnsi="Times New Roman" w:cs="Times New Roman"/>
                <w:b/>
                <w:sz w:val="13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b/>
                <w:sz w:val="13"/>
                <w:szCs w:val="18"/>
              </w:rPr>
              <w:t>238377476</w:t>
            </w:r>
          </w:p>
        </w:tc>
      </w:tr>
      <w:tr w:rsidR="00944B9B" w:rsidRPr="00944B9B" w14:paraId="5795F9C3" w14:textId="77777777" w:rsidTr="00944B9B">
        <w:trPr>
          <w:trHeight w:val="365"/>
          <w:jc w:val="center"/>
        </w:trPr>
        <w:tc>
          <w:tcPr>
            <w:tcW w:w="5000" w:type="pct"/>
            <w:gridSpan w:val="15"/>
            <w:tcBorders>
              <w:top w:val="nil"/>
              <w:bottom w:val="nil"/>
            </w:tcBorders>
          </w:tcPr>
          <w:p w14:paraId="5263BEA7" w14:textId="77777777" w:rsidR="00944B9B" w:rsidRPr="00944B9B" w:rsidRDefault="00944B9B" w:rsidP="00944B9B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emale</w:t>
            </w:r>
          </w:p>
        </w:tc>
      </w:tr>
      <w:tr w:rsidR="00944B9B" w:rsidRPr="00944B9B" w14:paraId="789FFFC8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2F9B99A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199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2D0D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955683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2D04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179752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C02B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461132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1DE2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358874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57C8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225174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71D8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419053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3F59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3197960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19B3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442099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D56E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249459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B39A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067969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07B5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718740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7814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390544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69F9B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011314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CF5B14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498445</w:t>
            </w:r>
          </w:p>
        </w:tc>
      </w:tr>
      <w:tr w:rsidR="00944B9B" w:rsidRPr="00944B9B" w14:paraId="07D9F3B6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2D24A500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199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AC8E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857995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9AF2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920783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0C98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403211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0049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789269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D6980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178189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5408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551641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9132B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3390955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1455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551078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E09F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252546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085F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110461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05B00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761299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FFC05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421896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430AB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036541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5BBFCB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724791</w:t>
            </w:r>
          </w:p>
        </w:tc>
      </w:tr>
      <w:tr w:rsidR="00944B9B" w:rsidRPr="00944B9B" w14:paraId="0865ABB8" w14:textId="77777777" w:rsidTr="00944B9B">
        <w:trPr>
          <w:trHeight w:val="353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4F6745B0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199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9501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805691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29CC8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645977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58C5B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293572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667E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131292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C275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293914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EE198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586624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150B8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3593260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28E2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683998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3D91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263034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D05C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148721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4624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796839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A878B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456377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ECC38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062983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42D4965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959865</w:t>
            </w:r>
          </w:p>
        </w:tc>
      </w:tr>
      <w:tr w:rsidR="00944B9B" w:rsidRPr="00944B9B" w14:paraId="41729EE5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3F79676B" w14:textId="77777777" w:rsidR="00944B9B" w:rsidRPr="00944B9B" w:rsidRDefault="00944B9B" w:rsidP="00944B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hAnsi="Times New Roman" w:cs="Times New Roman"/>
                <w:b/>
                <w:sz w:val="18"/>
                <w:szCs w:val="18"/>
              </w:rPr>
              <w:t>199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148D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836911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4393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373731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30BE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161754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B92FB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342634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24B4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599937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F919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479142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0B4F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3900475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BCF56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786001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DDB0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283548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86BA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169068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65316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832876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E4B08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490846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15C28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094906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4E933B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7197527</w:t>
            </w:r>
          </w:p>
        </w:tc>
      </w:tr>
      <w:tr w:rsidR="00944B9B" w:rsidRPr="00944B9B" w14:paraId="129C47F4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65468ABC" w14:textId="77777777" w:rsidR="00944B9B" w:rsidRPr="00944B9B" w:rsidRDefault="00944B9B" w:rsidP="00944B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hAnsi="Times New Roman" w:cs="Times New Roman"/>
                <w:b/>
                <w:sz w:val="18"/>
                <w:szCs w:val="18"/>
              </w:rPr>
              <w:t>199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53C7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94256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C955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144181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9FFB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008771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4433B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437727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42545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015761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6A53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301860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C8D4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116159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42738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3017585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16E0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324499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7D956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148955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9B8A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89093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E5EB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529023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3C60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130654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451D66F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7360398</w:t>
            </w:r>
          </w:p>
        </w:tc>
      </w:tr>
      <w:tr w:rsidR="00944B9B" w:rsidRPr="00944B9B" w14:paraId="7A92F859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10811723" w14:textId="77777777" w:rsidR="00944B9B" w:rsidRPr="00944B9B" w:rsidRDefault="00944B9B" w:rsidP="00944B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hAnsi="Times New Roman" w:cs="Times New Roman"/>
                <w:b/>
                <w:sz w:val="18"/>
                <w:szCs w:val="18"/>
              </w:rPr>
              <w:t>199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155B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107910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2D3B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993001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17CE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828185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0BCA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437113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2F2C5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463709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832B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155298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DF3A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357105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8A2A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3185341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4FD3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375566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22BC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15385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719A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935271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F44A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567232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A7F1B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163818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59B1C2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7570975</w:t>
            </w:r>
          </w:p>
        </w:tc>
      </w:tr>
      <w:tr w:rsidR="00944B9B" w:rsidRPr="00944B9B" w14:paraId="09153B60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734E70C8" w14:textId="77777777" w:rsidR="00944B9B" w:rsidRPr="00944B9B" w:rsidRDefault="00944B9B" w:rsidP="00944B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hAnsi="Times New Roman" w:cs="Times New Roman"/>
                <w:b/>
                <w:sz w:val="18"/>
                <w:szCs w:val="18"/>
              </w:rPr>
              <w:t>199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98BA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387267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EC41B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902843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61C1F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617546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1A2B5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373500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BE49B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869592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DC2A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127534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28C2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469859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70F88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3372617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B8EB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488036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E4F0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157809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9BB5F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97695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5F57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605411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6BAC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194938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B7881B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7803328</w:t>
            </w:r>
          </w:p>
        </w:tc>
      </w:tr>
      <w:tr w:rsidR="00944B9B" w:rsidRPr="00944B9B" w14:paraId="57737561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0E9388F3" w14:textId="77777777" w:rsidR="00944B9B" w:rsidRPr="00944B9B" w:rsidRDefault="00944B9B" w:rsidP="00944B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hAnsi="Times New Roman" w:cs="Times New Roman"/>
                <w:b/>
                <w:sz w:val="18"/>
                <w:szCs w:val="18"/>
              </w:rPr>
              <w:t>199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9992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741678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58D4B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858339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A3018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391329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3C4E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283984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50CD6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182027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A357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265697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1501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489971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AA85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3566163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83870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625165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A1B0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169007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C6696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017082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8706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636805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D903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229976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D13460F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8052643</w:t>
            </w:r>
          </w:p>
        </w:tc>
      </w:tr>
      <w:tr w:rsidR="00944B9B" w:rsidRPr="00944B9B" w14:paraId="48CC582F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036AF278" w14:textId="77777777" w:rsidR="00944B9B" w:rsidRPr="00944B9B" w:rsidRDefault="00944B9B" w:rsidP="00944B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199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48C1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024176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FCF96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900457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B76E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163866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E15DF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189461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9F98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364495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7ABDB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594592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8C05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374257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84E0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3861262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7579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731416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8E46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190178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FDAA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042245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4F7B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669423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FEB7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265985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A981E3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8351225</w:t>
            </w:r>
          </w:p>
        </w:tc>
      </w:tr>
      <w:tr w:rsidR="00944B9B" w:rsidRPr="00944B9B" w14:paraId="4244183E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625FD6FE" w14:textId="77777777" w:rsidR="00944B9B" w:rsidRPr="00944B9B" w:rsidRDefault="00944B9B" w:rsidP="00944B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hAnsi="Times New Roman" w:cs="Times New Roman"/>
                <w:b/>
                <w:sz w:val="18"/>
                <w:szCs w:val="18"/>
              </w:rPr>
              <w:t>199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7B8E6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184698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D153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023442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49C2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971609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75995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081194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4AC08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437410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86EF8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030868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6058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194979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FA39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064229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4195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965071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C387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231550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F8A6B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03066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E0C8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723725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27E5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30526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A55A266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8679857</w:t>
            </w:r>
          </w:p>
        </w:tc>
      </w:tr>
      <w:tr w:rsidR="00944B9B" w:rsidRPr="00944B9B" w14:paraId="456AD6BA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4962DFA9" w14:textId="77777777" w:rsidR="00944B9B" w:rsidRPr="00944B9B" w:rsidRDefault="00944B9B" w:rsidP="00944B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hAnsi="Times New Roman" w:cs="Times New Roman"/>
                <w:b/>
                <w:sz w:val="18"/>
                <w:szCs w:val="18"/>
              </w:rPr>
              <w:t>20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B27C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213954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16E16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216937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8FA6B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850040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B85B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941666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62CE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426704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4745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492885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F8405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051275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894FF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293766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8EB0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3133451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D571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283090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1F3C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043044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0FF0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767007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4165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343897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04AECC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8986923</w:t>
            </w:r>
          </w:p>
        </w:tc>
      </w:tr>
      <w:tr w:rsidR="00944B9B" w:rsidRPr="00944B9B" w14:paraId="506B30FF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2EBC7324" w14:textId="77777777" w:rsidR="00944B9B" w:rsidRPr="00944B9B" w:rsidRDefault="00944B9B" w:rsidP="00944B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hAnsi="Times New Roman" w:cs="Times New Roman"/>
                <w:b/>
                <w:sz w:val="18"/>
                <w:szCs w:val="18"/>
              </w:rPr>
              <w:t>200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9F03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02932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03F8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542367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2BD1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785103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D166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757099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0B78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369089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E38B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901632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1DF6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029333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44AF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400299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D73D8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3318879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21E8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394730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AF57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053989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6D14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809939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894B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381939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43D582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9279037</w:t>
            </w:r>
          </w:p>
        </w:tc>
      </w:tr>
      <w:tr w:rsidR="00944B9B" w:rsidRPr="00944B9B" w14:paraId="3BC94D64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3B439143" w14:textId="77777777" w:rsidR="00944B9B" w:rsidRPr="00944B9B" w:rsidRDefault="00944B9B" w:rsidP="00944B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hAnsi="Times New Roman" w:cs="Times New Roman"/>
                <w:b/>
                <w:sz w:val="18"/>
                <w:szCs w:val="18"/>
              </w:rPr>
              <w:t>200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87D06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675776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1262B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953076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23B6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760606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DBAF5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541109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A08F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292690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7D6C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210477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6AC4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171934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B73CF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419404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6B49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3509041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A4636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530253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48B85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071011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91136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851898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5F85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414902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7F4220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9608262</w:t>
            </w:r>
          </w:p>
        </w:tc>
      </w:tr>
      <w:tr w:rsidR="00944B9B" w:rsidRPr="00944B9B" w14:paraId="6359FA0F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34AAC4AE" w14:textId="77777777" w:rsidR="00944B9B" w:rsidRPr="00944B9B" w:rsidRDefault="00944B9B" w:rsidP="00944B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hAnsi="Times New Roman" w:cs="Times New Roman"/>
                <w:b/>
                <w:sz w:val="18"/>
                <w:szCs w:val="18"/>
              </w:rPr>
              <w:t>200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8086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288291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70BF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289666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2030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817522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BF625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310553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EBCE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210150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21DD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387100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EDFB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500991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8AAC6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308140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C321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3798182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B679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634730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2CD2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096499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4FFD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879216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807E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449270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DC395E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9948908</w:t>
            </w:r>
          </w:p>
        </w:tc>
      </w:tr>
      <w:tr w:rsidR="00944B9B" w:rsidRPr="00944B9B" w14:paraId="522D9A90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0DDAEE10" w14:textId="77777777" w:rsidR="00944B9B" w:rsidRPr="00944B9B" w:rsidRDefault="00944B9B" w:rsidP="00944B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hAnsi="Times New Roman" w:cs="Times New Roman"/>
                <w:b/>
                <w:sz w:val="18"/>
                <w:szCs w:val="18"/>
              </w:rPr>
              <w:t>200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BA2C6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930726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039E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495039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B3B8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951405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84CC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106458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5CC0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106222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1FF30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454261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7C6E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932896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D760E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1357794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EADE3A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3998556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32DB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862169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CF00F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140630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26CF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872536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AAFFF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502589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9EE9DE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0317415</w:t>
            </w:r>
          </w:p>
        </w:tc>
      </w:tr>
      <w:tr w:rsidR="00944B9B" w:rsidRPr="00944B9B" w14:paraId="5F0B9C43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3A8F5DC1" w14:textId="77777777" w:rsidR="00944B9B" w:rsidRPr="00944B9B" w:rsidRDefault="00944B9B" w:rsidP="00944B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hAnsi="Times New Roman" w:cs="Times New Roman"/>
                <w:b/>
                <w:sz w:val="18"/>
                <w:szCs w:val="18"/>
              </w:rPr>
              <w:t>200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C8DFB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607511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F99F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558705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38DE0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153689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693B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968591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E401B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961034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E171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438481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97C1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386770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96B6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3998340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AE08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225005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39FA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3026159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003D5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194743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FF77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889077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6730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545846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2973CF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0690985</w:t>
            </w:r>
          </w:p>
        </w:tc>
      </w:tr>
      <w:tr w:rsidR="00944B9B" w:rsidRPr="00944B9B" w14:paraId="5F216ABE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5B7694D3" w14:textId="77777777" w:rsidR="00944B9B" w:rsidRPr="00944B9B" w:rsidRDefault="00944B9B" w:rsidP="00944B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hAnsi="Times New Roman" w:cs="Times New Roman"/>
                <w:b/>
                <w:sz w:val="18"/>
                <w:szCs w:val="18"/>
              </w:rPr>
              <w:t>200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83E5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341048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D5C36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397225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76926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487587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98F0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885242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FD5A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763816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5568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375973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4EBC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786289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62BB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3980531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850C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330889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F530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3207600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04B78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306547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C08F8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906375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0EBC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589237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B8241C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1079706</w:t>
            </w:r>
          </w:p>
        </w:tc>
      </w:tr>
      <w:tr w:rsidR="00944B9B" w:rsidRPr="00944B9B" w14:paraId="0F9D4D8D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2008EEDD" w14:textId="77777777" w:rsidR="00944B9B" w:rsidRPr="00944B9B" w:rsidRDefault="00944B9B" w:rsidP="00944B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hAnsi="Times New Roman" w:cs="Times New Roman"/>
                <w:b/>
                <w:sz w:val="18"/>
                <w:szCs w:val="18"/>
              </w:rPr>
              <w:t>200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06716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123694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F5F75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053845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DC24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908660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2EF2B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841956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E022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532959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4D76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295277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93AD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086649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3974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125147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EB105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350724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9D1D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3394176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370A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441453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5B12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931217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AE48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632677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85D5546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1448372</w:t>
            </w:r>
          </w:p>
        </w:tc>
      </w:tr>
      <w:tr w:rsidR="00944B9B" w:rsidRPr="00944B9B" w14:paraId="5B174569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20B4DC03" w14:textId="77777777" w:rsidR="00944B9B" w:rsidRPr="00944B9B" w:rsidRDefault="00944B9B" w:rsidP="00944B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hAnsi="Times New Roman" w:cs="Times New Roman"/>
                <w:b/>
                <w:sz w:val="18"/>
                <w:szCs w:val="18"/>
              </w:rPr>
              <w:t>200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924FF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3926881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D368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665764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1EED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257223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3F250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881368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3C2D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287807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6EC3B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208735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14E6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257170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99D6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453757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79BE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242479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3FA8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3677699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DF2B0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546463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4433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964125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4A4B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664286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3602925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1833225</w:t>
            </w:r>
          </w:p>
        </w:tc>
      </w:tr>
      <w:tr w:rsidR="00944B9B" w:rsidRPr="00944B9B" w14:paraId="5B572EE1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26CEA63C" w14:textId="77777777" w:rsidR="00944B9B" w:rsidRPr="00944B9B" w:rsidRDefault="00944B9B" w:rsidP="00944B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hAnsi="Times New Roman" w:cs="Times New Roman"/>
                <w:b/>
                <w:sz w:val="18"/>
                <w:szCs w:val="18"/>
              </w:rPr>
              <w:t>200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C248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3744271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191D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297695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43C7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475621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19CB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000810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6FF3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071252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A9550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101169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EE2D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321694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16EE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883612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980F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075003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5822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3876808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E3CA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770623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A8906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013018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76C4B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666817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8024D2B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2367423</w:t>
            </w:r>
          </w:p>
        </w:tc>
      </w:tr>
      <w:tr w:rsidR="00944B9B" w:rsidRPr="00944B9B" w14:paraId="0EFEB54D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3AAE59C9" w14:textId="77777777" w:rsidR="00944B9B" w:rsidRPr="00944B9B" w:rsidRDefault="00944B9B" w:rsidP="00944B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hAnsi="Times New Roman" w:cs="Times New Roman"/>
                <w:b/>
                <w:sz w:val="18"/>
                <w:szCs w:val="18"/>
              </w:rPr>
              <w:t>201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74B0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3599223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5878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952872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C62C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553095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5B93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193010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E6B4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924391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6AB3B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952675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3DCD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307323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CC97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334774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91F5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3942668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408E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102204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7280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933200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7ED75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069889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D9C0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689621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1D6F84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2801105</w:t>
            </w:r>
          </w:p>
        </w:tc>
      </w:tr>
      <w:tr w:rsidR="00944B9B" w:rsidRPr="00944B9B" w14:paraId="5C83319C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5C7DFCB9" w14:textId="77777777" w:rsidR="00944B9B" w:rsidRPr="00944B9B" w:rsidRDefault="00944B9B" w:rsidP="00944B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hAnsi="Times New Roman" w:cs="Times New Roman"/>
                <w:b/>
                <w:sz w:val="18"/>
                <w:szCs w:val="18"/>
              </w:rPr>
              <w:t>201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5366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3504752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5B8AF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653715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AD72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404507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DF61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521529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6F6A0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836170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00DE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752156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3009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250066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B2D6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731373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97BE5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3928095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2D1D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210920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9E4A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3112649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68F1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179303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B97A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711369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B65D40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3212632</w:t>
            </w:r>
          </w:p>
        </w:tc>
      </w:tr>
      <w:tr w:rsidR="00944B9B" w:rsidRPr="00944B9B" w14:paraId="410ACCDA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30130231" w14:textId="77777777" w:rsidR="00944B9B" w:rsidRPr="00944B9B" w:rsidRDefault="00944B9B" w:rsidP="00944B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hAnsi="Times New Roman" w:cs="Times New Roman"/>
                <w:b/>
                <w:sz w:val="18"/>
                <w:szCs w:val="18"/>
              </w:rPr>
              <w:t>201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7E77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3433092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6CB7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402143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97AC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070796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76A7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940287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B8EE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791163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6E91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518959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8429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176715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04A3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029716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CF1C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073102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37305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235632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074F6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3296974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3DBA8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308264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E9126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737778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33345D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3599064</w:t>
            </w:r>
          </w:p>
        </w:tc>
      </w:tr>
      <w:tr w:rsidR="00944B9B" w:rsidRPr="00944B9B" w14:paraId="1C973F3E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5661A42E" w14:textId="77777777" w:rsidR="00944B9B" w:rsidRPr="00944B9B" w:rsidRDefault="00944B9B" w:rsidP="00944B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hAnsi="Times New Roman" w:cs="Times New Roman"/>
                <w:b/>
                <w:sz w:val="18"/>
                <w:szCs w:val="18"/>
              </w:rPr>
              <w:t>201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4628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3394611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4015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173879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4915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688470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99B6B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288407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C0A7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830743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9A88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273060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44B1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098175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0B235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199916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1455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398815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EDDC5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135457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EB85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3574827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3B3E8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406365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9A950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769901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47160B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3880688</w:t>
            </w:r>
          </w:p>
        </w:tc>
      </w:tr>
      <w:tr w:rsidR="00944B9B" w:rsidRPr="00944B9B" w14:paraId="61B7D764" w14:textId="77777777" w:rsidTr="00944B9B">
        <w:trPr>
          <w:trHeight w:val="353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7161F84D" w14:textId="77777777" w:rsidR="00944B9B" w:rsidRPr="00944B9B" w:rsidRDefault="00944B9B" w:rsidP="00944B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hAnsi="Times New Roman" w:cs="Times New Roman"/>
                <w:b/>
                <w:sz w:val="18"/>
                <w:szCs w:val="18"/>
              </w:rPr>
              <w:t>201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F867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3385940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5D9F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3964857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6EF8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322278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00D5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506781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CDA30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950895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B2886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057099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E624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998530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D80E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265647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71DD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823042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FDD7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397721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F6EC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3771111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A892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616600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BD54F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814972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893307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3927212</w:t>
            </w:r>
          </w:p>
        </w:tc>
      </w:tr>
      <w:tr w:rsidR="00944B9B" w:rsidRPr="00944B9B" w14:paraId="19664760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64CF0911" w14:textId="77777777" w:rsidR="00944B9B" w:rsidRPr="00944B9B" w:rsidRDefault="00944B9B" w:rsidP="00944B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hAnsi="Times New Roman" w:cs="Times New Roman"/>
                <w:b/>
                <w:sz w:val="18"/>
                <w:szCs w:val="18"/>
              </w:rPr>
              <w:t>201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BC70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3376119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F99C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3799473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A7A1F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976326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BDE9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583483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70CD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143369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4609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911348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B059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857817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2E958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253632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EAD50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266618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B8F75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3852358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B5A9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3991510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F199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765698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57B5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866212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6F8948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4145614</w:t>
            </w:r>
          </w:p>
        </w:tc>
      </w:tr>
      <w:tr w:rsidR="00944B9B" w:rsidRPr="00944B9B" w14:paraId="54E051BC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nil"/>
              <w:right w:val="nil"/>
            </w:tcBorders>
          </w:tcPr>
          <w:p w14:paraId="03CCE2EE" w14:textId="77777777" w:rsidR="00944B9B" w:rsidRPr="00944B9B" w:rsidRDefault="00944B9B" w:rsidP="00944B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hAnsi="Times New Roman" w:cs="Times New Roman"/>
                <w:b/>
                <w:sz w:val="18"/>
                <w:szCs w:val="18"/>
              </w:rPr>
              <w:t>201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A68A6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3362529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D9E3F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3688917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C869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675126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529EB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433196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62A5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470700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3ED5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823841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57F0C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665116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7B1AB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6199169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7E3C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5655893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B4B40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3841423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2A1E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4098935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AEC78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2932446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E9C9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964390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A6DB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sz w:val="18"/>
                <w:szCs w:val="18"/>
              </w:rPr>
              <w:t>14361623</w:t>
            </w:r>
          </w:p>
        </w:tc>
      </w:tr>
      <w:tr w:rsidR="00944B9B" w:rsidRPr="00944B9B" w14:paraId="278DC5E0" w14:textId="77777777" w:rsidTr="00944B9B">
        <w:trPr>
          <w:trHeight w:val="365"/>
          <w:jc w:val="center"/>
        </w:trPr>
        <w:tc>
          <w:tcPr>
            <w:tcW w:w="288" w:type="pct"/>
            <w:tcBorders>
              <w:top w:val="nil"/>
              <w:bottom w:val="single" w:sz="8" w:space="0" w:color="auto"/>
              <w:right w:val="nil"/>
            </w:tcBorders>
          </w:tcPr>
          <w:p w14:paraId="3CAC78FB" w14:textId="77777777" w:rsidR="00944B9B" w:rsidRPr="00944B9B" w:rsidRDefault="00944B9B" w:rsidP="00944B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4B9B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AA0D4D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3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b/>
                <w:bCs/>
                <w:sz w:val="13"/>
                <w:szCs w:val="18"/>
              </w:rPr>
              <w:t>125782318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CD0DD3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3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b/>
                <w:bCs/>
                <w:sz w:val="13"/>
                <w:szCs w:val="18"/>
              </w:rPr>
              <w:t>142048692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A98431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3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b/>
                <w:bCs/>
                <w:sz w:val="13"/>
                <w:szCs w:val="18"/>
              </w:rPr>
              <w:t>151439041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E53023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3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b/>
                <w:bCs/>
                <w:sz w:val="13"/>
                <w:szCs w:val="18"/>
              </w:rPr>
              <w:t>156126603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18862D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3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b/>
                <w:bCs/>
                <w:sz w:val="13"/>
                <w:szCs w:val="18"/>
              </w:rPr>
              <w:t>146599375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45167E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3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b/>
                <w:bCs/>
                <w:sz w:val="13"/>
                <w:szCs w:val="18"/>
              </w:rPr>
              <w:t>143667450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D7CBCB0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3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b/>
                <w:bCs/>
                <w:sz w:val="13"/>
                <w:szCs w:val="18"/>
              </w:rPr>
              <w:t>133963736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5F6867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3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b/>
                <w:bCs/>
                <w:sz w:val="13"/>
                <w:szCs w:val="18"/>
              </w:rPr>
              <w:t>116543385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3527A9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3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b/>
                <w:bCs/>
                <w:sz w:val="13"/>
                <w:szCs w:val="18"/>
              </w:rPr>
              <w:t>95628792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A3F5BFB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3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b/>
                <w:bCs/>
                <w:sz w:val="13"/>
                <w:szCs w:val="18"/>
              </w:rPr>
              <w:t>79790200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BB88101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3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b/>
                <w:bCs/>
                <w:sz w:val="13"/>
                <w:szCs w:val="18"/>
              </w:rPr>
              <w:t>66447123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39CE84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3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b/>
                <w:bCs/>
                <w:sz w:val="13"/>
                <w:szCs w:val="18"/>
              </w:rPr>
              <w:t>51654266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B47EEA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3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b/>
                <w:bCs/>
                <w:sz w:val="13"/>
                <w:szCs w:val="18"/>
              </w:rPr>
              <w:t>39242090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758C22" w14:textId="77777777" w:rsidR="00944B9B" w:rsidRPr="00944B9B" w:rsidRDefault="00944B9B" w:rsidP="00944B9B">
            <w:pPr>
              <w:rPr>
                <w:rFonts w:ascii="Times New Roman" w:eastAsia="宋体" w:hAnsi="Times New Roman" w:cs="Times New Roman"/>
                <w:b/>
                <w:sz w:val="13"/>
                <w:szCs w:val="18"/>
              </w:rPr>
            </w:pPr>
            <w:r w:rsidRPr="00944B9B">
              <w:rPr>
                <w:rFonts w:ascii="Times New Roman" w:eastAsia="等线" w:hAnsi="Times New Roman" w:cs="Times New Roman"/>
                <w:b/>
                <w:bCs/>
                <w:sz w:val="13"/>
                <w:szCs w:val="18"/>
              </w:rPr>
              <w:t>276687248</w:t>
            </w:r>
          </w:p>
        </w:tc>
      </w:tr>
    </w:tbl>
    <w:p w14:paraId="6DD8FA66" w14:textId="77777777" w:rsidR="00352CAB" w:rsidRDefault="00352CAB">
      <w:pPr>
        <w:rPr>
          <w:rFonts w:hint="eastAsia"/>
        </w:rPr>
      </w:pPr>
      <w:bookmarkStart w:id="0" w:name="_GoBack"/>
      <w:bookmarkEnd w:id="0"/>
    </w:p>
    <w:sectPr w:rsidR="00352CAB" w:rsidSect="00944B9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AA0"/>
    <w:rsid w:val="000A1AA0"/>
    <w:rsid w:val="001461B7"/>
    <w:rsid w:val="00352CAB"/>
    <w:rsid w:val="00944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BAE5E"/>
  <w15:chartTrackingRefBased/>
  <w15:docId w15:val="{734287B5-A8F5-497E-8EE8-2A3BD9C6D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页眉 字符"/>
    <w:basedOn w:val="a0"/>
    <w:link w:val="a4"/>
    <w:uiPriority w:val="99"/>
    <w:rsid w:val="00944B9B"/>
    <w:rPr>
      <w:sz w:val="18"/>
      <w:szCs w:val="18"/>
    </w:rPr>
  </w:style>
  <w:style w:type="paragraph" w:styleId="a4">
    <w:name w:val="header"/>
    <w:basedOn w:val="a"/>
    <w:link w:val="a3"/>
    <w:uiPriority w:val="99"/>
    <w:unhideWhenUsed/>
    <w:rsid w:val="00944B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脚 字符"/>
    <w:basedOn w:val="a0"/>
    <w:link w:val="a6"/>
    <w:uiPriority w:val="99"/>
    <w:rsid w:val="00944B9B"/>
    <w:rPr>
      <w:sz w:val="18"/>
      <w:szCs w:val="18"/>
    </w:rPr>
  </w:style>
  <w:style w:type="paragraph" w:styleId="a6">
    <w:name w:val="footer"/>
    <w:basedOn w:val="a"/>
    <w:link w:val="a5"/>
    <w:uiPriority w:val="99"/>
    <w:unhideWhenUsed/>
    <w:rsid w:val="00944B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944B9B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44B9B"/>
    <w:rPr>
      <w:rFonts w:ascii="等线" w:eastAsia="等线" w:hAnsi="等线"/>
      <w:noProof/>
      <w:sz w:val="20"/>
    </w:rPr>
  </w:style>
  <w:style w:type="character" w:customStyle="1" w:styleId="a7">
    <w:name w:val="批注框文本 字符"/>
    <w:basedOn w:val="a0"/>
    <w:link w:val="a8"/>
    <w:uiPriority w:val="99"/>
    <w:semiHidden/>
    <w:rsid w:val="00944B9B"/>
    <w:rPr>
      <w:sz w:val="18"/>
      <w:szCs w:val="18"/>
    </w:rPr>
  </w:style>
  <w:style w:type="paragraph" w:styleId="a8">
    <w:name w:val="Balloon Text"/>
    <w:basedOn w:val="a"/>
    <w:link w:val="a7"/>
    <w:uiPriority w:val="99"/>
    <w:semiHidden/>
    <w:unhideWhenUsed/>
    <w:rsid w:val="00944B9B"/>
    <w:rPr>
      <w:sz w:val="18"/>
      <w:szCs w:val="18"/>
    </w:rPr>
  </w:style>
  <w:style w:type="character" w:customStyle="1" w:styleId="a9">
    <w:name w:val="批注文字 字符"/>
    <w:basedOn w:val="a0"/>
    <w:link w:val="aa"/>
    <w:uiPriority w:val="99"/>
    <w:semiHidden/>
    <w:rsid w:val="00944B9B"/>
    <w:rPr>
      <w:rFonts w:ascii="Tahoma" w:hAnsi="Tahoma" w:cs="Tahoma"/>
      <w:sz w:val="16"/>
    </w:rPr>
  </w:style>
  <w:style w:type="paragraph" w:styleId="aa">
    <w:name w:val="annotation text"/>
    <w:basedOn w:val="a"/>
    <w:link w:val="a9"/>
    <w:uiPriority w:val="99"/>
    <w:semiHidden/>
    <w:unhideWhenUsed/>
    <w:rsid w:val="00944B9B"/>
    <w:pPr>
      <w:jc w:val="left"/>
    </w:pPr>
    <w:rPr>
      <w:rFonts w:ascii="Tahoma" w:hAnsi="Tahoma" w:cs="Tahoma"/>
      <w:sz w:val="16"/>
    </w:rPr>
  </w:style>
  <w:style w:type="character" w:customStyle="1" w:styleId="ab">
    <w:name w:val="批注主题 字符"/>
    <w:basedOn w:val="a9"/>
    <w:link w:val="ac"/>
    <w:uiPriority w:val="99"/>
    <w:semiHidden/>
    <w:rsid w:val="00944B9B"/>
    <w:rPr>
      <w:rFonts w:ascii="Tahoma" w:hAnsi="Tahoma" w:cs="Tahoma"/>
      <w:b/>
      <w:bCs/>
      <w:sz w:val="16"/>
    </w:rPr>
  </w:style>
  <w:style w:type="paragraph" w:styleId="ac">
    <w:name w:val="annotation subject"/>
    <w:basedOn w:val="aa"/>
    <w:next w:val="aa"/>
    <w:link w:val="ab"/>
    <w:uiPriority w:val="99"/>
    <w:semiHidden/>
    <w:unhideWhenUsed/>
    <w:rsid w:val="00944B9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8B780E-2D50-4295-BF54-B655DB5B62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91</Words>
  <Characters>6791</Characters>
  <Application>Microsoft Office Word</Application>
  <DocSecurity>0</DocSecurity>
  <Lines>56</Lines>
  <Paragraphs>15</Paragraphs>
  <ScaleCrop>false</ScaleCrop>
  <Company/>
  <LinksUpToDate>false</LinksUpToDate>
  <CharactersWithSpaces>7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9-07-04T14:27:00Z</dcterms:created>
  <dcterms:modified xsi:type="dcterms:W3CDTF">2019-07-04T14:59:00Z</dcterms:modified>
</cp:coreProperties>
</file>